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F53" w:rsidRPr="00F20B6C" w:rsidRDefault="008C4F53" w:rsidP="008C4F53">
      <w:pPr>
        <w:jc w:val="both"/>
        <w:rPr>
          <w:lang w:val="en-GB"/>
        </w:rPr>
      </w:pPr>
      <w:r>
        <w:t>Supplementary Table</w:t>
      </w:r>
      <w:bookmarkStart w:id="0" w:name="_GoBack"/>
      <w:bookmarkEnd w:id="0"/>
      <w:r>
        <w:t xml:space="preserve"> 1. </w:t>
      </w:r>
      <w:r w:rsidRPr="00F20B6C">
        <w:rPr>
          <w:lang w:val="en-GB"/>
        </w:rPr>
        <w:t>Primers used in this study and their functionality.</w:t>
      </w:r>
    </w:p>
    <w:tbl>
      <w:tblPr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227"/>
        <w:gridCol w:w="2246"/>
        <w:gridCol w:w="4945"/>
        <w:gridCol w:w="1576"/>
      </w:tblGrid>
      <w:tr w:rsidR="008C4F53" w:rsidRPr="00890D87" w:rsidTr="006A718D">
        <w:trPr>
          <w:trHeight w:val="228"/>
        </w:trPr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jc w:val="both"/>
              <w:rPr>
                <w:lang w:val="de-DE"/>
              </w:rPr>
            </w:pPr>
            <w:r w:rsidRPr="00890D87">
              <w:rPr>
                <w:b/>
                <w:bCs/>
                <w:lang w:val="de-DE"/>
              </w:rPr>
              <w:t>gene</w:t>
            </w:r>
          </w:p>
        </w:tc>
        <w:tc>
          <w:tcPr>
            <w:tcW w:w="247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jc w:val="both"/>
              <w:rPr>
                <w:lang w:val="de-DE"/>
              </w:rPr>
            </w:pPr>
            <w:r w:rsidRPr="00890D87">
              <w:rPr>
                <w:b/>
                <w:bCs/>
                <w:lang w:val="de-DE"/>
              </w:rPr>
              <w:t>Protein name</w:t>
            </w:r>
          </w:p>
        </w:tc>
        <w:tc>
          <w:tcPr>
            <w:tcW w:w="49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jc w:val="center"/>
              <w:rPr>
                <w:lang w:val="de-DE"/>
              </w:rPr>
            </w:pPr>
            <w:r w:rsidRPr="00890D87">
              <w:rPr>
                <w:b/>
                <w:bCs/>
                <w:lang w:val="de-DE"/>
              </w:rPr>
              <w:t>primer (5’-3’)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jc w:val="both"/>
              <w:rPr>
                <w:lang w:val="de-DE"/>
              </w:rPr>
            </w:pPr>
            <w:r w:rsidRPr="00890D87">
              <w:rPr>
                <w:b/>
                <w:bCs/>
                <w:lang w:val="de-DE"/>
              </w:rPr>
              <w:t>functionality</w:t>
            </w:r>
          </w:p>
        </w:tc>
      </w:tr>
      <w:tr w:rsidR="008C4F53" w:rsidRPr="00890D87" w:rsidTr="006A718D">
        <w:trPr>
          <w:trHeight w:val="769"/>
        </w:trPr>
        <w:tc>
          <w:tcPr>
            <w:tcW w:w="11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de-DE"/>
              </w:rPr>
              <w:t>tar</w:t>
            </w:r>
          </w:p>
        </w:tc>
        <w:tc>
          <w:tcPr>
            <w:tcW w:w="2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en-GB"/>
              </w:rPr>
            </w:pPr>
            <w:r w:rsidRPr="00890D87">
              <w:rPr>
                <w:lang w:val="en-GB"/>
              </w:rPr>
              <w:t>methyl-accepting chemotaxis protein II</w:t>
            </w:r>
          </w:p>
        </w:tc>
        <w:tc>
          <w:tcPr>
            <w:tcW w:w="4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orward: GCGGCGGGCAACACCGATCTTTCCTCC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Reverse: GCGGTGTCGGAGGCACTTTGCGCC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chemotaxis</w:t>
            </w:r>
          </w:p>
        </w:tc>
      </w:tr>
      <w:tr w:rsidR="008C4F53" w:rsidRPr="00890D87" w:rsidTr="006A718D">
        <w:trPr>
          <w:trHeight w:val="769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de-DE"/>
              </w:rPr>
              <w:t>csg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rPr>
                <w:lang w:val="en-GB"/>
              </w:rPr>
            </w:pPr>
            <w:r w:rsidRPr="00890D87">
              <w:rPr>
                <w:lang w:val="en-GB"/>
              </w:rPr>
              <w:t>CsgBAC operon transcriptional regulatory protein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 xml:space="preserve">Forward: </w:t>
            </w:r>
          </w:p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TGCAAGGCGTCCTGCGCGGCG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Reverse: CGCGCCGATACGCAGCTTATTCA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biofilm formation</w:t>
            </w:r>
          </w:p>
        </w:tc>
      </w:tr>
      <w:tr w:rsidR="008C4F53" w:rsidRPr="00890D87" w:rsidTr="006A718D">
        <w:trPr>
          <w:trHeight w:val="769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de-DE"/>
              </w:rPr>
              <w:t>fli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rPr>
                <w:lang w:val="en-GB"/>
              </w:rPr>
            </w:pPr>
            <w:r w:rsidRPr="00890D87">
              <w:rPr>
                <w:lang w:val="en-GB"/>
              </w:rPr>
              <w:t>RNA polymerase sigma factor Fli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orward: GCAACGCCACGGAAACTGAGGTAGCGG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Reverse: CGTGCTCTTCGCGCCACTCATCGTA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lagellar assembly</w:t>
            </w:r>
          </w:p>
        </w:tc>
      </w:tr>
      <w:tr w:rsidR="008C4F53" w:rsidRPr="00890D87" w:rsidTr="006A718D">
        <w:trPr>
          <w:trHeight w:val="683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de-DE"/>
              </w:rPr>
              <w:t>flh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rPr>
                <w:lang w:val="de-DE"/>
              </w:rPr>
            </w:pPr>
            <w:r w:rsidRPr="00890D87">
              <w:rPr>
                <w:lang w:val="de-DE"/>
              </w:rPr>
              <w:t>flagellar transcriptional regulator FlhD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orward: ACAACGTTAGCGGCACTGACTCTTCCGC</w:t>
            </w:r>
          </w:p>
          <w:p w:rsidR="008C4F53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 xml:space="preserve">Reverse: 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CAGGCCCTTTTCTTGCGCAGC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lagellar assembly</w:t>
            </w:r>
          </w:p>
        </w:tc>
      </w:tr>
      <w:tr w:rsidR="008C4F53" w:rsidRPr="00890D87" w:rsidTr="006A718D">
        <w:trPr>
          <w:trHeight w:val="769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de-DE"/>
              </w:rPr>
              <w:t>fliC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lagellin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de-DE"/>
              </w:rPr>
              <w:t>Forward: TGCTGCGGATGTC</w:t>
            </w:r>
            <w:r w:rsidRPr="00890D87">
              <w:rPr>
                <w:lang w:val="en-GB"/>
              </w:rPr>
              <w:t>AAGGATGCTGGGG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Reverse: CTGCACCAACAGTTACCGCCGCCG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flagellar assembly</w:t>
            </w:r>
          </w:p>
        </w:tc>
      </w:tr>
      <w:tr w:rsidR="008C4F53" w:rsidRPr="00890D87" w:rsidTr="006A718D">
        <w:trPr>
          <w:trHeight w:val="664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en-GB"/>
              </w:rPr>
              <w:t>mot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motility protein 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Forward: GCGGGCGGGCAATTAGTGGCTATCTGG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Reverse: GCTGACGCTGAAACTCCGGCCCGA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chemotaxis</w:t>
            </w:r>
          </w:p>
        </w:tc>
      </w:tr>
      <w:tr w:rsidR="008C4F53" w:rsidRPr="00890D87" w:rsidTr="006A718D">
        <w:trPr>
          <w:trHeight w:val="664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en-GB"/>
              </w:rPr>
              <w:t xml:space="preserve">rrsA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16s-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Forward:  CCCGCACAAGCGGTGGAGCATGTGG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Reverse:  CGGCCGGACCGCTGGCAACAAA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Transcription (reference)</w:t>
            </w:r>
          </w:p>
        </w:tc>
      </w:tr>
      <w:tr w:rsidR="008C4F53" w:rsidRPr="00890D87" w:rsidTr="006A718D">
        <w:trPr>
          <w:trHeight w:val="769"/>
        </w:trPr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en-GB"/>
              </w:rPr>
              <w:t>rpo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rPr>
                <w:lang w:val="en-GB"/>
              </w:rPr>
            </w:pPr>
            <w:r w:rsidRPr="00890D87">
              <w:rPr>
                <w:lang w:val="en-GB"/>
              </w:rPr>
              <w:t>DNA-directed RNA polymerase subunit alph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Forward: CAGCGCGGTCGTGGTTATGTGCCGG</w:t>
            </w:r>
          </w:p>
          <w:p w:rsidR="008C4F53" w:rsidRPr="00890D87" w:rsidRDefault="008C4F53" w:rsidP="006A718D">
            <w:pPr>
              <w:spacing w:before="0" w:after="12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Reverse: GGCCGATTGGGCGCTCATCTTCTTCC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Transcription (reference)</w:t>
            </w:r>
          </w:p>
        </w:tc>
      </w:tr>
      <w:tr w:rsidR="008C4F53" w:rsidRPr="00890D87" w:rsidTr="006A718D">
        <w:trPr>
          <w:trHeight w:val="769"/>
        </w:trPr>
        <w:tc>
          <w:tcPr>
            <w:tcW w:w="115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F20B6C" w:rsidRDefault="008C4F53" w:rsidP="006A718D">
            <w:pPr>
              <w:spacing w:before="0" w:after="0"/>
              <w:jc w:val="both"/>
              <w:rPr>
                <w:i/>
                <w:lang w:val="de-DE"/>
              </w:rPr>
            </w:pPr>
            <w:r w:rsidRPr="00F20B6C">
              <w:rPr>
                <w:i/>
                <w:lang w:val="en-GB"/>
              </w:rPr>
              <w:t>dnaE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rPr>
                <w:lang w:val="en-GB"/>
              </w:rPr>
            </w:pPr>
            <w:r w:rsidRPr="00890D87">
              <w:rPr>
                <w:lang w:val="en-GB"/>
              </w:rPr>
              <w:t>DNA polymerase III subunit alpha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Forward: CCTGACGGTGCTGGCGGCGAACAATACC</w:t>
            </w:r>
          </w:p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Reverse: GCGCCCGCCGGAAAGAAGGATCAACC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C4F53" w:rsidRPr="00890D87" w:rsidRDefault="008C4F53" w:rsidP="006A718D">
            <w:pPr>
              <w:spacing w:before="0" w:after="0"/>
              <w:jc w:val="both"/>
              <w:rPr>
                <w:lang w:val="de-DE"/>
              </w:rPr>
            </w:pPr>
            <w:r w:rsidRPr="00890D87">
              <w:rPr>
                <w:lang w:val="en-GB"/>
              </w:rPr>
              <w:t>DNA replication (reference)</w:t>
            </w:r>
          </w:p>
        </w:tc>
      </w:tr>
    </w:tbl>
    <w:p w:rsidR="009330ED" w:rsidRDefault="009330ED"/>
    <w:sectPr w:rsidR="009330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F53"/>
    <w:rsid w:val="008C4F53"/>
    <w:rsid w:val="0093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F90639-5825-4B5E-808F-F04F3D44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F5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mann</dc:creator>
  <cp:keywords/>
  <dc:description/>
  <cp:lastModifiedBy>Buchmann</cp:lastModifiedBy>
  <cp:revision>1</cp:revision>
  <dcterms:created xsi:type="dcterms:W3CDTF">2023-04-15T21:04:00Z</dcterms:created>
  <dcterms:modified xsi:type="dcterms:W3CDTF">2023-04-15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